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0CA81" w14:textId="5AB3CA13" w:rsidR="005C4EA4" w:rsidRDefault="005C4EA4" w:rsidP="005C4EA4">
      <w:pPr>
        <w:spacing w:before="240" w:after="24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14:ligatures w14:val="none"/>
        </w:rPr>
        <w:t>SUPPLEMENTARY TABLES:</w:t>
      </w:r>
    </w:p>
    <w:p w14:paraId="1DD8427B" w14:textId="77777777" w:rsidR="005C4EA4" w:rsidRDefault="005C4EA4" w:rsidP="005C4EA4">
      <w:pPr>
        <w:spacing w:before="240" w:after="24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2BCC65D7" w14:textId="6F8B9810" w:rsidR="005C4EA4" w:rsidRPr="005C4EA4" w:rsidRDefault="005C4EA4" w:rsidP="005C4EA4">
      <w:pPr>
        <w:spacing w:before="240" w:after="24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5C4EA4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upplementary Table 1:</w:t>
      </w:r>
      <w:r w:rsidRPr="005C4EA4">
        <w:rPr>
          <w:rFonts w:ascii="Arial" w:eastAsia="Times New Roman" w:hAnsi="Arial" w:cs="Arial"/>
          <w:color w:val="000000"/>
          <w:kern w:val="0"/>
          <w14:ligatures w14:val="none"/>
        </w:rPr>
        <w:t xml:space="preserve"> NMF rank selection metrics across candidate factorization ranks.</w:t>
      </w:r>
    </w:p>
    <w:tbl>
      <w:tblPr>
        <w:tblStyle w:val="PlainTable1"/>
        <w:tblW w:w="14935" w:type="dxa"/>
        <w:tblLayout w:type="fixed"/>
        <w:tblLook w:val="04A0" w:firstRow="1" w:lastRow="0" w:firstColumn="1" w:lastColumn="0" w:noHBand="0" w:noVBand="1"/>
      </w:tblPr>
      <w:tblGrid>
        <w:gridCol w:w="319"/>
        <w:gridCol w:w="2106"/>
        <w:gridCol w:w="2610"/>
        <w:gridCol w:w="2610"/>
        <w:gridCol w:w="2700"/>
        <w:gridCol w:w="1440"/>
        <w:gridCol w:w="2250"/>
        <w:gridCol w:w="900"/>
      </w:tblGrid>
      <w:tr w:rsidR="005C4EA4" w:rsidRPr="00C54DAB" w14:paraId="4916DE50" w14:textId="77777777" w:rsidTr="00C54D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dxa"/>
            <w:hideMark/>
          </w:tcPr>
          <w:p w14:paraId="314C07A1" w14:textId="77777777" w:rsidR="005C4EA4" w:rsidRPr="00C54DAB" w:rsidRDefault="005C4EA4" w:rsidP="005C4EA4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</w:t>
            </w:r>
          </w:p>
        </w:tc>
        <w:tc>
          <w:tcPr>
            <w:tcW w:w="2106" w:type="dxa"/>
            <w:hideMark/>
          </w:tcPr>
          <w:p w14:paraId="4CCD79DD" w14:textId="77777777" w:rsidR="005C4EA4" w:rsidRPr="00C54DAB" w:rsidRDefault="005C4EA4" w:rsidP="005C4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phenetic</w:t>
            </w:r>
          </w:p>
        </w:tc>
        <w:tc>
          <w:tcPr>
            <w:tcW w:w="2610" w:type="dxa"/>
            <w:hideMark/>
          </w:tcPr>
          <w:p w14:paraId="01C8ECFA" w14:textId="77777777" w:rsidR="005C4EA4" w:rsidRPr="00C54DAB" w:rsidRDefault="005C4EA4" w:rsidP="005C4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lhouette</w:t>
            </w:r>
          </w:p>
        </w:tc>
        <w:tc>
          <w:tcPr>
            <w:tcW w:w="2610" w:type="dxa"/>
            <w:hideMark/>
          </w:tcPr>
          <w:p w14:paraId="1437F68F" w14:textId="77777777" w:rsidR="005C4EA4" w:rsidRPr="00C54DAB" w:rsidRDefault="005C4EA4" w:rsidP="005C4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an_ARI_vs_best</w:t>
            </w:r>
            <w:proofErr w:type="spellEnd"/>
          </w:p>
        </w:tc>
        <w:tc>
          <w:tcPr>
            <w:tcW w:w="2700" w:type="dxa"/>
            <w:hideMark/>
          </w:tcPr>
          <w:p w14:paraId="41FA8738" w14:textId="77777777" w:rsidR="005C4EA4" w:rsidRPr="00C54DAB" w:rsidRDefault="005C4EA4" w:rsidP="005C4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dian_ARI_vs_best</w:t>
            </w:r>
            <w:proofErr w:type="spellEnd"/>
          </w:p>
        </w:tc>
        <w:tc>
          <w:tcPr>
            <w:tcW w:w="1440" w:type="dxa"/>
            <w:hideMark/>
          </w:tcPr>
          <w:p w14:paraId="432253D3" w14:textId="77777777" w:rsidR="005C4EA4" w:rsidRPr="00C54DAB" w:rsidRDefault="005C4EA4" w:rsidP="005C4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est_seed</w:t>
            </w:r>
            <w:proofErr w:type="spellEnd"/>
          </w:p>
        </w:tc>
        <w:tc>
          <w:tcPr>
            <w:tcW w:w="2250" w:type="dxa"/>
            <w:hideMark/>
          </w:tcPr>
          <w:p w14:paraId="16F68F62" w14:textId="77777777" w:rsidR="005C4EA4" w:rsidRPr="00C54DAB" w:rsidRDefault="005C4EA4" w:rsidP="005C4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est_recon_error</w:t>
            </w:r>
            <w:proofErr w:type="spellEnd"/>
          </w:p>
        </w:tc>
        <w:tc>
          <w:tcPr>
            <w:tcW w:w="900" w:type="dxa"/>
            <w:hideMark/>
          </w:tcPr>
          <w:p w14:paraId="0BE77241" w14:textId="77777777" w:rsidR="005C4EA4" w:rsidRPr="00C54DAB" w:rsidRDefault="005C4EA4" w:rsidP="005C4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_runs</w:t>
            </w:r>
            <w:proofErr w:type="spellEnd"/>
          </w:p>
        </w:tc>
      </w:tr>
      <w:tr w:rsidR="005C4EA4" w:rsidRPr="00C54DAB" w14:paraId="50854F59" w14:textId="77777777" w:rsidTr="00C54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dxa"/>
            <w:hideMark/>
          </w:tcPr>
          <w:p w14:paraId="0D5B6D78" w14:textId="77777777" w:rsidR="005C4EA4" w:rsidRPr="00C54DAB" w:rsidRDefault="005C4EA4" w:rsidP="005C4EA4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106" w:type="dxa"/>
            <w:hideMark/>
          </w:tcPr>
          <w:p w14:paraId="0783563C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2610" w:type="dxa"/>
            <w:hideMark/>
          </w:tcPr>
          <w:p w14:paraId="548FF3C4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2610" w:type="dxa"/>
            <w:hideMark/>
          </w:tcPr>
          <w:p w14:paraId="31879A58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2700" w:type="dxa"/>
            <w:hideMark/>
          </w:tcPr>
          <w:p w14:paraId="3A38EA46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1440" w:type="dxa"/>
            <w:hideMark/>
          </w:tcPr>
          <w:p w14:paraId="34806422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2250" w:type="dxa"/>
            <w:hideMark/>
          </w:tcPr>
          <w:p w14:paraId="3C8E4AFD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870993416764500</w:t>
            </w:r>
          </w:p>
        </w:tc>
        <w:tc>
          <w:tcPr>
            <w:tcW w:w="900" w:type="dxa"/>
            <w:hideMark/>
          </w:tcPr>
          <w:p w14:paraId="39DF8F32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</w:tr>
      <w:tr w:rsidR="005C4EA4" w:rsidRPr="00C54DAB" w14:paraId="649D297F" w14:textId="77777777" w:rsidTr="00C54DA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dxa"/>
            <w:hideMark/>
          </w:tcPr>
          <w:p w14:paraId="2541EF89" w14:textId="77777777" w:rsidR="005C4EA4" w:rsidRPr="00C54DAB" w:rsidRDefault="005C4EA4" w:rsidP="005C4EA4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106" w:type="dxa"/>
            <w:hideMark/>
          </w:tcPr>
          <w:p w14:paraId="6D8F2B51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2610" w:type="dxa"/>
            <w:hideMark/>
          </w:tcPr>
          <w:p w14:paraId="287DA662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51923076923080</w:t>
            </w:r>
          </w:p>
        </w:tc>
        <w:tc>
          <w:tcPr>
            <w:tcW w:w="2610" w:type="dxa"/>
            <w:hideMark/>
          </w:tcPr>
          <w:p w14:paraId="7764BCEA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2700" w:type="dxa"/>
            <w:hideMark/>
          </w:tcPr>
          <w:p w14:paraId="6EB04980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1440" w:type="dxa"/>
            <w:hideMark/>
          </w:tcPr>
          <w:p w14:paraId="7C00B44C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2250" w:type="dxa"/>
            <w:hideMark/>
          </w:tcPr>
          <w:p w14:paraId="4211D11A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294072530422240</w:t>
            </w:r>
          </w:p>
        </w:tc>
        <w:tc>
          <w:tcPr>
            <w:tcW w:w="900" w:type="dxa"/>
            <w:hideMark/>
          </w:tcPr>
          <w:p w14:paraId="408FB846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</w:tr>
      <w:tr w:rsidR="005C4EA4" w:rsidRPr="00C54DAB" w14:paraId="3289E0C3" w14:textId="77777777" w:rsidTr="00C54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dxa"/>
            <w:hideMark/>
          </w:tcPr>
          <w:p w14:paraId="7C4DE5B1" w14:textId="77777777" w:rsidR="005C4EA4" w:rsidRPr="00C54DAB" w:rsidRDefault="005C4EA4" w:rsidP="005C4EA4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106" w:type="dxa"/>
            <w:hideMark/>
          </w:tcPr>
          <w:p w14:paraId="5371C178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2610" w:type="dxa"/>
            <w:hideMark/>
          </w:tcPr>
          <w:p w14:paraId="4E17F056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75961538461540</w:t>
            </w:r>
          </w:p>
        </w:tc>
        <w:tc>
          <w:tcPr>
            <w:tcW w:w="2610" w:type="dxa"/>
            <w:hideMark/>
          </w:tcPr>
          <w:p w14:paraId="076BE19F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2700" w:type="dxa"/>
            <w:hideMark/>
          </w:tcPr>
          <w:p w14:paraId="50BB4416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1440" w:type="dxa"/>
            <w:hideMark/>
          </w:tcPr>
          <w:p w14:paraId="3B2FEA17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2250" w:type="dxa"/>
            <w:hideMark/>
          </w:tcPr>
          <w:p w14:paraId="383455FD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895405878984940</w:t>
            </w:r>
          </w:p>
        </w:tc>
        <w:tc>
          <w:tcPr>
            <w:tcW w:w="900" w:type="dxa"/>
            <w:hideMark/>
          </w:tcPr>
          <w:p w14:paraId="4AD39863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</w:tr>
      <w:tr w:rsidR="005C4EA4" w:rsidRPr="00C54DAB" w14:paraId="3BD07FBA" w14:textId="77777777" w:rsidTr="00C54DA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dxa"/>
            <w:hideMark/>
          </w:tcPr>
          <w:p w14:paraId="6E8067A9" w14:textId="77777777" w:rsidR="005C4EA4" w:rsidRPr="00C54DAB" w:rsidRDefault="005C4EA4" w:rsidP="005C4EA4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106" w:type="dxa"/>
            <w:hideMark/>
          </w:tcPr>
          <w:p w14:paraId="4F15C1E5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85002807795260</w:t>
            </w:r>
          </w:p>
        </w:tc>
        <w:tc>
          <w:tcPr>
            <w:tcW w:w="2610" w:type="dxa"/>
            <w:hideMark/>
          </w:tcPr>
          <w:p w14:paraId="10BC3FA4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84944779015400</w:t>
            </w:r>
          </w:p>
        </w:tc>
        <w:tc>
          <w:tcPr>
            <w:tcW w:w="2610" w:type="dxa"/>
            <w:hideMark/>
          </w:tcPr>
          <w:p w14:paraId="20E23B11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93657990633260</w:t>
            </w:r>
          </w:p>
        </w:tc>
        <w:tc>
          <w:tcPr>
            <w:tcW w:w="2700" w:type="dxa"/>
            <w:hideMark/>
          </w:tcPr>
          <w:p w14:paraId="2200AF67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12795872309140</w:t>
            </w:r>
          </w:p>
        </w:tc>
        <w:tc>
          <w:tcPr>
            <w:tcW w:w="1440" w:type="dxa"/>
            <w:hideMark/>
          </w:tcPr>
          <w:p w14:paraId="0F55CD0D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2250" w:type="dxa"/>
            <w:hideMark/>
          </w:tcPr>
          <w:p w14:paraId="69A81BE6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527578116417890</w:t>
            </w:r>
          </w:p>
        </w:tc>
        <w:tc>
          <w:tcPr>
            <w:tcW w:w="900" w:type="dxa"/>
            <w:hideMark/>
          </w:tcPr>
          <w:p w14:paraId="71433EE3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</w:tr>
      <w:tr w:rsidR="005C4EA4" w:rsidRPr="00C54DAB" w14:paraId="62E2DA8F" w14:textId="77777777" w:rsidTr="00C54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dxa"/>
            <w:hideMark/>
          </w:tcPr>
          <w:p w14:paraId="48C0E6C0" w14:textId="77777777" w:rsidR="005C4EA4" w:rsidRPr="00C54DAB" w:rsidRDefault="005C4EA4" w:rsidP="005C4EA4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106" w:type="dxa"/>
            <w:hideMark/>
          </w:tcPr>
          <w:p w14:paraId="2B6127F9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9054875241513</w:t>
            </w:r>
          </w:p>
        </w:tc>
        <w:tc>
          <w:tcPr>
            <w:tcW w:w="2610" w:type="dxa"/>
            <w:hideMark/>
          </w:tcPr>
          <w:p w14:paraId="4947353A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55518171442740</w:t>
            </w:r>
          </w:p>
        </w:tc>
        <w:tc>
          <w:tcPr>
            <w:tcW w:w="2610" w:type="dxa"/>
            <w:hideMark/>
          </w:tcPr>
          <w:p w14:paraId="4BD1CDA2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599091044672520</w:t>
            </w:r>
          </w:p>
        </w:tc>
        <w:tc>
          <w:tcPr>
            <w:tcW w:w="2700" w:type="dxa"/>
            <w:hideMark/>
          </w:tcPr>
          <w:p w14:paraId="4ACA9857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07660550471750</w:t>
            </w:r>
          </w:p>
        </w:tc>
        <w:tc>
          <w:tcPr>
            <w:tcW w:w="1440" w:type="dxa"/>
            <w:hideMark/>
          </w:tcPr>
          <w:p w14:paraId="59432F4D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2250" w:type="dxa"/>
            <w:hideMark/>
          </w:tcPr>
          <w:p w14:paraId="017A73D2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152893445591860</w:t>
            </w:r>
          </w:p>
        </w:tc>
        <w:tc>
          <w:tcPr>
            <w:tcW w:w="900" w:type="dxa"/>
            <w:hideMark/>
          </w:tcPr>
          <w:p w14:paraId="51B9E068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</w:tr>
    </w:tbl>
    <w:p w14:paraId="329A6356" w14:textId="77777777" w:rsidR="005C4EA4" w:rsidRDefault="005C4EA4" w:rsidP="005C4EA4">
      <w:pPr>
        <w:spacing w:line="360" w:lineRule="auto"/>
        <w:jc w:val="both"/>
        <w:rPr>
          <w:rFonts w:ascii="Arial" w:hAnsi="Arial" w:cs="Arial"/>
        </w:rPr>
      </w:pPr>
    </w:p>
    <w:p w14:paraId="6E74CEB4" w14:textId="77777777" w:rsidR="005C4EA4" w:rsidRDefault="005C4EA4" w:rsidP="005C4EA4">
      <w:pPr>
        <w:spacing w:line="360" w:lineRule="auto"/>
        <w:jc w:val="both"/>
        <w:rPr>
          <w:rFonts w:ascii="Arial" w:hAnsi="Arial" w:cs="Arial"/>
        </w:rPr>
      </w:pPr>
    </w:p>
    <w:p w14:paraId="0CA3FB1F" w14:textId="2078595C" w:rsidR="007205AF" w:rsidRDefault="005C4EA4" w:rsidP="005C4EA4">
      <w:pPr>
        <w:spacing w:line="360" w:lineRule="auto"/>
        <w:jc w:val="both"/>
        <w:rPr>
          <w:rFonts w:ascii="Arial" w:hAnsi="Arial" w:cs="Arial"/>
        </w:rPr>
      </w:pPr>
      <w:r w:rsidRPr="005C4EA4">
        <w:rPr>
          <w:rFonts w:ascii="Arial" w:hAnsi="Arial" w:cs="Arial"/>
          <w:b/>
          <w:bCs/>
        </w:rPr>
        <w:t>Supplementary Table 2:</w:t>
      </w:r>
      <w:r>
        <w:rPr>
          <w:rFonts w:ascii="Arial" w:hAnsi="Arial" w:cs="Arial"/>
        </w:rPr>
        <w:t xml:space="preserve"> </w:t>
      </w:r>
      <w:r w:rsidRPr="005C4EA4">
        <w:rPr>
          <w:rFonts w:ascii="Arial" w:hAnsi="Arial" w:cs="Arial"/>
        </w:rPr>
        <w:t>Correlation of NMF factors with the ROS transcriptional anchor score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083"/>
        <w:gridCol w:w="4071"/>
        <w:gridCol w:w="2792"/>
      </w:tblGrid>
      <w:tr w:rsidR="005C4EA4" w:rsidRPr="00C54DAB" w14:paraId="364858E5" w14:textId="77777777" w:rsidTr="005C4E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AA12FB" w14:textId="77777777" w:rsidR="005C4EA4" w:rsidRPr="00C54DAB" w:rsidRDefault="005C4EA4" w:rsidP="005C4EA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ctor</w:t>
            </w:r>
          </w:p>
        </w:tc>
        <w:tc>
          <w:tcPr>
            <w:tcW w:w="0" w:type="auto"/>
            <w:hideMark/>
          </w:tcPr>
          <w:p w14:paraId="05A6FB55" w14:textId="77777777" w:rsidR="005C4EA4" w:rsidRPr="00C54DAB" w:rsidRDefault="005C4EA4" w:rsidP="005C4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earman_rho_with_ROS_anchor</w:t>
            </w:r>
            <w:proofErr w:type="spellEnd"/>
          </w:p>
        </w:tc>
        <w:tc>
          <w:tcPr>
            <w:tcW w:w="0" w:type="auto"/>
            <w:hideMark/>
          </w:tcPr>
          <w:p w14:paraId="72049EAD" w14:textId="77777777" w:rsidR="005C4EA4" w:rsidRPr="00C54DAB" w:rsidRDefault="005C4EA4" w:rsidP="005C4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_value</w:t>
            </w:r>
            <w:proofErr w:type="spellEnd"/>
          </w:p>
        </w:tc>
      </w:tr>
      <w:tr w:rsidR="005C4EA4" w:rsidRPr="00C54DAB" w14:paraId="3338464C" w14:textId="77777777" w:rsidTr="005C4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872163" w14:textId="77777777" w:rsidR="005C4EA4" w:rsidRPr="00C54DAB" w:rsidRDefault="005C4EA4" w:rsidP="005C4EA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ctor1</w:t>
            </w:r>
          </w:p>
        </w:tc>
        <w:tc>
          <w:tcPr>
            <w:tcW w:w="0" w:type="auto"/>
            <w:hideMark/>
          </w:tcPr>
          <w:p w14:paraId="2B187E6D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0022541267638900</w:t>
            </w:r>
          </w:p>
        </w:tc>
        <w:tc>
          <w:tcPr>
            <w:tcW w:w="0" w:type="auto"/>
            <w:hideMark/>
          </w:tcPr>
          <w:p w14:paraId="65B6DC8F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1115512287476E-10</w:t>
            </w:r>
          </w:p>
        </w:tc>
      </w:tr>
      <w:tr w:rsidR="005C4EA4" w:rsidRPr="00C54DAB" w14:paraId="417CA8C1" w14:textId="77777777" w:rsidTr="005C4EA4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ED9E1D" w14:textId="77777777" w:rsidR="005C4EA4" w:rsidRPr="00C54DAB" w:rsidRDefault="005C4EA4" w:rsidP="005C4EA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ctor2</w:t>
            </w:r>
          </w:p>
        </w:tc>
        <w:tc>
          <w:tcPr>
            <w:tcW w:w="0" w:type="auto"/>
            <w:hideMark/>
          </w:tcPr>
          <w:p w14:paraId="06D78379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99902654336216</w:t>
            </w:r>
          </w:p>
        </w:tc>
        <w:tc>
          <w:tcPr>
            <w:tcW w:w="0" w:type="auto"/>
            <w:hideMark/>
          </w:tcPr>
          <w:p w14:paraId="14DB70A2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0075513823499E-10</w:t>
            </w:r>
          </w:p>
        </w:tc>
      </w:tr>
    </w:tbl>
    <w:p w14:paraId="7354F745" w14:textId="77777777" w:rsidR="005C4EA4" w:rsidRDefault="005C4EA4" w:rsidP="005C4EA4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CAB370C" w14:textId="77777777" w:rsidR="00C54DAB" w:rsidRDefault="00C54DAB" w:rsidP="005C4EA4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EE5F545" w14:textId="77777777" w:rsidR="00C54DAB" w:rsidRDefault="00C54DAB" w:rsidP="005C4EA4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EE971B7" w14:textId="77777777" w:rsidR="005C4EA4" w:rsidRDefault="005C4EA4" w:rsidP="005C4EA4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AEF0EA2" w14:textId="01F01B53" w:rsidR="005C4EA4" w:rsidRPr="005C4EA4" w:rsidRDefault="005C4EA4" w:rsidP="005C4EA4">
      <w:pPr>
        <w:spacing w:line="360" w:lineRule="auto"/>
        <w:jc w:val="both"/>
        <w:rPr>
          <w:rFonts w:ascii="Arial" w:hAnsi="Arial" w:cs="Arial"/>
        </w:rPr>
      </w:pPr>
      <w:r w:rsidRPr="005C4EA4">
        <w:rPr>
          <w:rFonts w:ascii="Arial" w:hAnsi="Arial" w:cs="Arial"/>
          <w:b/>
          <w:bCs/>
        </w:rPr>
        <w:t>Supplementary Table 3</w:t>
      </w:r>
      <w:r>
        <w:rPr>
          <w:rFonts w:ascii="Arial" w:hAnsi="Arial" w:cs="Arial"/>
          <w:b/>
          <w:bCs/>
        </w:rPr>
        <w:t>:</w:t>
      </w:r>
      <w:r w:rsidRPr="005C4EA4">
        <w:rPr>
          <w:rFonts w:ascii="Arial" w:hAnsi="Arial" w:cs="Arial"/>
          <w:b/>
          <w:bCs/>
        </w:rPr>
        <w:t xml:space="preserve"> </w:t>
      </w:r>
      <w:r w:rsidRPr="005C4EA4">
        <w:rPr>
          <w:rFonts w:ascii="Arial" w:hAnsi="Arial" w:cs="Arial"/>
        </w:rPr>
        <w:t>Gene signatures used for tumor microenvironment and pathway scoring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757"/>
        <w:gridCol w:w="12633"/>
      </w:tblGrid>
      <w:tr w:rsidR="005C4EA4" w:rsidRPr="00C54DAB" w14:paraId="5BB1D123" w14:textId="77777777" w:rsidTr="005C4E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2DDCE8" w14:textId="77777777" w:rsidR="005C4EA4" w:rsidRPr="00C54DAB" w:rsidRDefault="005C4EA4" w:rsidP="005C4EA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gnature</w:t>
            </w:r>
          </w:p>
        </w:tc>
        <w:tc>
          <w:tcPr>
            <w:tcW w:w="0" w:type="auto"/>
            <w:hideMark/>
          </w:tcPr>
          <w:p w14:paraId="5880AE76" w14:textId="77777777" w:rsidR="005C4EA4" w:rsidRPr="00C54DAB" w:rsidRDefault="005C4EA4" w:rsidP="005C4E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enes</w:t>
            </w:r>
          </w:p>
        </w:tc>
      </w:tr>
      <w:tr w:rsidR="005C4EA4" w:rsidRPr="00C54DAB" w14:paraId="54276F04" w14:textId="77777777" w:rsidTr="005C4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B1179C" w14:textId="77777777" w:rsidR="005C4EA4" w:rsidRPr="00C54DAB" w:rsidRDefault="005C4EA4" w:rsidP="005C4EA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mmune</w:t>
            </w:r>
          </w:p>
        </w:tc>
        <w:tc>
          <w:tcPr>
            <w:tcW w:w="0" w:type="auto"/>
            <w:hideMark/>
          </w:tcPr>
          <w:p w14:paraId="57E3AB17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TPRC, LST1, TYROBP, FCGR3A, CD3D, CD3E, TRAC, MS4A1, CD79A</w:t>
            </w:r>
          </w:p>
        </w:tc>
      </w:tr>
      <w:tr w:rsidR="005C4EA4" w:rsidRPr="00C54DAB" w14:paraId="211B5DEC" w14:textId="77777777" w:rsidTr="005C4EA4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DAC83E" w14:textId="77777777" w:rsidR="005C4EA4" w:rsidRPr="00C54DAB" w:rsidRDefault="005C4EA4" w:rsidP="005C4EA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Stromal/ECM</w:t>
            </w:r>
          </w:p>
        </w:tc>
        <w:tc>
          <w:tcPr>
            <w:tcW w:w="0" w:type="auto"/>
            <w:hideMark/>
          </w:tcPr>
          <w:p w14:paraId="6F40B98E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L1A1, COL1A2, COL3A1, DCN, LUM, COL5A1, FN1, SPARC, ACTA2</w:t>
            </w:r>
          </w:p>
        </w:tc>
      </w:tr>
      <w:tr w:rsidR="005C4EA4" w:rsidRPr="00C54DAB" w14:paraId="6727D1E5" w14:textId="77777777" w:rsidTr="005C4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EED86A" w14:textId="77777777" w:rsidR="005C4EA4" w:rsidRPr="00C54DAB" w:rsidRDefault="005C4EA4" w:rsidP="005C4EA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MT</w:t>
            </w:r>
          </w:p>
        </w:tc>
        <w:tc>
          <w:tcPr>
            <w:tcW w:w="0" w:type="auto"/>
            <w:hideMark/>
          </w:tcPr>
          <w:p w14:paraId="32F11E65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M, ZEB1, ZEB2, SNAI1, SNAI2, TWIST1, ITGA5, FN1</w:t>
            </w:r>
          </w:p>
        </w:tc>
      </w:tr>
      <w:tr w:rsidR="005C4EA4" w:rsidRPr="00C54DAB" w14:paraId="3CD95B51" w14:textId="77777777" w:rsidTr="005C4EA4">
        <w:trPr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AC29C9" w14:textId="77777777" w:rsidR="005C4EA4" w:rsidRPr="00C54DAB" w:rsidRDefault="005C4EA4" w:rsidP="005C4EA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pithelial</w:t>
            </w:r>
          </w:p>
        </w:tc>
        <w:tc>
          <w:tcPr>
            <w:tcW w:w="0" w:type="auto"/>
            <w:hideMark/>
          </w:tcPr>
          <w:p w14:paraId="50CBFDED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PCAM, CDH1, KRT8, KRT18, KRT19, MSLN, MUC1</w:t>
            </w:r>
          </w:p>
        </w:tc>
      </w:tr>
      <w:tr w:rsidR="005C4EA4" w:rsidRPr="00C54DAB" w14:paraId="7EBC5583" w14:textId="77777777" w:rsidTr="005C4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9113AE" w14:textId="77777777" w:rsidR="005C4EA4" w:rsidRPr="00C54DAB" w:rsidRDefault="005C4EA4" w:rsidP="005C4EA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liferation</w:t>
            </w:r>
          </w:p>
        </w:tc>
        <w:tc>
          <w:tcPr>
            <w:tcW w:w="0" w:type="auto"/>
            <w:hideMark/>
          </w:tcPr>
          <w:p w14:paraId="4DACF192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KI67, TOP2A, HMGB2, UBE2C, CENPF, CCNB1, AURKB</w:t>
            </w:r>
          </w:p>
        </w:tc>
      </w:tr>
      <w:tr w:rsidR="005C4EA4" w:rsidRPr="00C54DAB" w14:paraId="0AB66FE7" w14:textId="77777777" w:rsidTr="005C4EA4">
        <w:trPr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297CE0" w14:textId="77777777" w:rsidR="005C4EA4" w:rsidRPr="00C54DAB" w:rsidRDefault="005C4EA4" w:rsidP="005C4EA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RF2 Targets</w:t>
            </w:r>
          </w:p>
        </w:tc>
        <w:tc>
          <w:tcPr>
            <w:tcW w:w="0" w:type="auto"/>
            <w:hideMark/>
          </w:tcPr>
          <w:p w14:paraId="44A861A2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QO1, HMOX1, GCLC, GCLM, SLC7A11, TXNRD1, SRXN1, GSR, PRDX1, PRDX6, FTL, FTH1, GPX2, GPX4, SOD1, ABCC1, ABCC2, UGT1A1, UGT1A6, ME1</w:t>
            </w:r>
          </w:p>
        </w:tc>
      </w:tr>
    </w:tbl>
    <w:p w14:paraId="56E798A8" w14:textId="77777777" w:rsidR="005C4EA4" w:rsidRDefault="005C4EA4" w:rsidP="005C4EA4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AAED12B" w14:textId="77777777" w:rsidR="005C4EA4" w:rsidRDefault="005C4EA4" w:rsidP="005C4EA4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7873523" w14:textId="5F9B3935" w:rsidR="005C4EA4" w:rsidRDefault="005C4EA4" w:rsidP="005C4EA4">
      <w:pPr>
        <w:spacing w:line="360" w:lineRule="auto"/>
        <w:jc w:val="both"/>
        <w:rPr>
          <w:rFonts w:ascii="Arial" w:hAnsi="Arial" w:cs="Arial"/>
        </w:rPr>
      </w:pPr>
      <w:r w:rsidRPr="005C4EA4">
        <w:rPr>
          <w:rFonts w:ascii="Arial" w:hAnsi="Arial" w:cs="Arial"/>
          <w:b/>
          <w:bCs/>
        </w:rPr>
        <w:t>Supplementary Table 4:</w:t>
      </w:r>
      <w:r w:rsidRPr="005C4EA4">
        <w:rPr>
          <w:rFonts w:ascii="Arial" w:hAnsi="Arial" w:cs="Arial"/>
        </w:rPr>
        <w:t xml:space="preserve"> Multivariable Cox proportional hazards model for overall survival in TCGA-STAD</w:t>
      </w:r>
    </w:p>
    <w:tbl>
      <w:tblPr>
        <w:tblStyle w:val="PlainTable1"/>
        <w:tblW w:w="14485" w:type="dxa"/>
        <w:tblLayout w:type="fixed"/>
        <w:tblLook w:val="04A0" w:firstRow="1" w:lastRow="0" w:firstColumn="1" w:lastColumn="0" w:noHBand="0" w:noVBand="1"/>
      </w:tblPr>
      <w:tblGrid>
        <w:gridCol w:w="802"/>
        <w:gridCol w:w="2703"/>
        <w:gridCol w:w="2070"/>
        <w:gridCol w:w="1980"/>
        <w:gridCol w:w="1980"/>
        <w:gridCol w:w="2340"/>
        <w:gridCol w:w="2610"/>
      </w:tblGrid>
      <w:tr w:rsidR="005C4EA4" w:rsidRPr="00C54DAB" w14:paraId="4FBE9762" w14:textId="77777777" w:rsidTr="00C54D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hideMark/>
          </w:tcPr>
          <w:p w14:paraId="00B95B79" w14:textId="77777777" w:rsidR="005C4EA4" w:rsidRPr="00C54DAB" w:rsidRDefault="005C4EA4" w:rsidP="005C4EA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variate</w:t>
            </w:r>
          </w:p>
        </w:tc>
        <w:tc>
          <w:tcPr>
            <w:tcW w:w="2703" w:type="dxa"/>
            <w:hideMark/>
          </w:tcPr>
          <w:p w14:paraId="61F6D166" w14:textId="1D6DBDBA" w:rsidR="005C4EA4" w:rsidRPr="00C54DAB" w:rsidRDefault="005C4EA4" w:rsidP="005C4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ef</w:t>
            </w:r>
            <w:r w:rsidRPr="00C54D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.</w:t>
            </w:r>
          </w:p>
        </w:tc>
        <w:tc>
          <w:tcPr>
            <w:tcW w:w="2070" w:type="dxa"/>
            <w:hideMark/>
          </w:tcPr>
          <w:p w14:paraId="54CC28D8" w14:textId="77777777" w:rsidR="005C4EA4" w:rsidRPr="00C54DAB" w:rsidRDefault="005C4EA4" w:rsidP="005C4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zard_Ratio</w:t>
            </w:r>
            <w:proofErr w:type="spellEnd"/>
          </w:p>
        </w:tc>
        <w:tc>
          <w:tcPr>
            <w:tcW w:w="1980" w:type="dxa"/>
            <w:hideMark/>
          </w:tcPr>
          <w:p w14:paraId="3747D643" w14:textId="7F705DF5" w:rsidR="005C4EA4" w:rsidRPr="00C54DAB" w:rsidRDefault="005C4EA4" w:rsidP="005C4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(</w:t>
            </w:r>
            <w:proofErr w:type="spellStart"/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ef</w:t>
            </w:r>
            <w:r w:rsidRPr="00C54D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proofErr w:type="spellEnd"/>
            <w:r w:rsidRPr="00C54D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980" w:type="dxa"/>
            <w:hideMark/>
          </w:tcPr>
          <w:p w14:paraId="59F3A27A" w14:textId="77777777" w:rsidR="005C4EA4" w:rsidRPr="00C54DAB" w:rsidRDefault="005C4EA4" w:rsidP="005C4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_Value</w:t>
            </w:r>
            <w:proofErr w:type="spellEnd"/>
          </w:p>
        </w:tc>
        <w:tc>
          <w:tcPr>
            <w:tcW w:w="2340" w:type="dxa"/>
            <w:hideMark/>
          </w:tcPr>
          <w:p w14:paraId="72AD0FDD" w14:textId="0A20963F" w:rsidR="005C4EA4" w:rsidRPr="00C54DAB" w:rsidRDefault="005C4EA4" w:rsidP="005C4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e</w:t>
            </w:r>
            <w:r w:rsidRPr="00C54D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C54D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wer 95%</w:t>
            </w:r>
          </w:p>
        </w:tc>
        <w:tc>
          <w:tcPr>
            <w:tcW w:w="2610" w:type="dxa"/>
            <w:hideMark/>
          </w:tcPr>
          <w:p w14:paraId="7446808D" w14:textId="06ABBC1C" w:rsidR="005C4EA4" w:rsidRPr="00C54DAB" w:rsidRDefault="005C4EA4" w:rsidP="005C4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e</w:t>
            </w:r>
            <w:r w:rsidRPr="00C54D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C54DAB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per 95%</w:t>
            </w:r>
          </w:p>
        </w:tc>
      </w:tr>
      <w:tr w:rsidR="005C4EA4" w:rsidRPr="00C54DAB" w14:paraId="4976A610" w14:textId="77777777" w:rsidTr="00C54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hideMark/>
          </w:tcPr>
          <w:p w14:paraId="5DC275AC" w14:textId="77777777" w:rsidR="005C4EA4" w:rsidRPr="00C54DAB" w:rsidRDefault="005C4EA4" w:rsidP="005C4EA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OS_resid_z</w:t>
            </w:r>
            <w:proofErr w:type="spellEnd"/>
          </w:p>
        </w:tc>
        <w:tc>
          <w:tcPr>
            <w:tcW w:w="2703" w:type="dxa"/>
            <w:hideMark/>
          </w:tcPr>
          <w:p w14:paraId="082936FB" w14:textId="3E6B2465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99453047687379</w:t>
            </w:r>
          </w:p>
        </w:tc>
        <w:tc>
          <w:tcPr>
            <w:tcW w:w="2070" w:type="dxa"/>
            <w:hideMark/>
          </w:tcPr>
          <w:p w14:paraId="302EF973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91786822435720</w:t>
            </w:r>
          </w:p>
        </w:tc>
        <w:tc>
          <w:tcPr>
            <w:tcW w:w="1980" w:type="dxa"/>
            <w:hideMark/>
          </w:tcPr>
          <w:p w14:paraId="15248872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378611790060670</w:t>
            </w:r>
          </w:p>
        </w:tc>
        <w:tc>
          <w:tcPr>
            <w:tcW w:w="1980" w:type="dxa"/>
            <w:hideMark/>
          </w:tcPr>
          <w:p w14:paraId="359344D2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344669237481640</w:t>
            </w:r>
          </w:p>
        </w:tc>
        <w:tc>
          <w:tcPr>
            <w:tcW w:w="2340" w:type="dxa"/>
            <w:hideMark/>
          </w:tcPr>
          <w:p w14:paraId="6DC40A19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832704610223960</w:t>
            </w:r>
          </w:p>
        </w:tc>
        <w:tc>
          <w:tcPr>
            <w:tcW w:w="2610" w:type="dxa"/>
            <w:hideMark/>
          </w:tcPr>
          <w:p w14:paraId="14C44ACF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5635634352362500</w:t>
            </w:r>
          </w:p>
        </w:tc>
      </w:tr>
      <w:tr w:rsidR="005C4EA4" w:rsidRPr="00C54DAB" w14:paraId="67BDC4B3" w14:textId="77777777" w:rsidTr="00C54DA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hideMark/>
          </w:tcPr>
          <w:p w14:paraId="67CD9CDC" w14:textId="77777777" w:rsidR="005C4EA4" w:rsidRPr="00C54DAB" w:rsidRDefault="005C4EA4" w:rsidP="005C4EA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703" w:type="dxa"/>
            <w:hideMark/>
          </w:tcPr>
          <w:p w14:paraId="56079716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8109676790381800</w:t>
            </w:r>
          </w:p>
        </w:tc>
        <w:tc>
          <w:tcPr>
            <w:tcW w:w="2070" w:type="dxa"/>
            <w:hideMark/>
          </w:tcPr>
          <w:p w14:paraId="7C3C07CC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8508481744850</w:t>
            </w:r>
          </w:p>
        </w:tc>
        <w:tc>
          <w:tcPr>
            <w:tcW w:w="1980" w:type="dxa"/>
            <w:hideMark/>
          </w:tcPr>
          <w:p w14:paraId="26041106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8564065899343160</w:t>
            </w:r>
          </w:p>
        </w:tc>
        <w:tc>
          <w:tcPr>
            <w:tcW w:w="1980" w:type="dxa"/>
            <w:hideMark/>
          </w:tcPr>
          <w:p w14:paraId="050DED06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029706799639730</w:t>
            </w:r>
          </w:p>
        </w:tc>
        <w:tc>
          <w:tcPr>
            <w:tcW w:w="2340" w:type="dxa"/>
            <w:hideMark/>
          </w:tcPr>
          <w:p w14:paraId="024AAA7E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132441606644160</w:t>
            </w:r>
          </w:p>
        </w:tc>
        <w:tc>
          <w:tcPr>
            <w:tcW w:w="2610" w:type="dxa"/>
            <w:hideMark/>
          </w:tcPr>
          <w:p w14:paraId="057B56CE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489493751432210</w:t>
            </w:r>
          </w:p>
        </w:tc>
      </w:tr>
      <w:tr w:rsidR="005C4EA4" w:rsidRPr="00C54DAB" w14:paraId="482CE79C" w14:textId="77777777" w:rsidTr="00C54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hideMark/>
          </w:tcPr>
          <w:p w14:paraId="762FE9C6" w14:textId="77777777" w:rsidR="005C4EA4" w:rsidRPr="00C54DAB" w:rsidRDefault="005C4EA4" w:rsidP="005C4EA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703" w:type="dxa"/>
            <w:hideMark/>
          </w:tcPr>
          <w:p w14:paraId="272858ED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973357644559840</w:t>
            </w:r>
          </w:p>
        </w:tc>
        <w:tc>
          <w:tcPr>
            <w:tcW w:w="2070" w:type="dxa"/>
            <w:hideMark/>
          </w:tcPr>
          <w:p w14:paraId="51E849A6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048765137313</w:t>
            </w:r>
          </w:p>
        </w:tc>
        <w:tc>
          <w:tcPr>
            <w:tcW w:w="1980" w:type="dxa"/>
            <w:hideMark/>
          </w:tcPr>
          <w:p w14:paraId="575E3F11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01773104514500</w:t>
            </w:r>
          </w:p>
        </w:tc>
        <w:tc>
          <w:tcPr>
            <w:tcW w:w="1980" w:type="dxa"/>
            <w:hideMark/>
          </w:tcPr>
          <w:p w14:paraId="55A6603E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99004306375540</w:t>
            </w:r>
          </w:p>
        </w:tc>
        <w:tc>
          <w:tcPr>
            <w:tcW w:w="2340" w:type="dxa"/>
            <w:hideMark/>
          </w:tcPr>
          <w:p w14:paraId="6AC70808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534074628705360</w:t>
            </w:r>
          </w:p>
        </w:tc>
        <w:tc>
          <w:tcPr>
            <w:tcW w:w="2610" w:type="dxa"/>
            <w:hideMark/>
          </w:tcPr>
          <w:p w14:paraId="708C0F1E" w14:textId="77777777" w:rsidR="005C4EA4" w:rsidRPr="00C54DAB" w:rsidRDefault="005C4EA4" w:rsidP="005C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287461576173200</w:t>
            </w:r>
          </w:p>
        </w:tc>
      </w:tr>
      <w:tr w:rsidR="005C4EA4" w:rsidRPr="00C54DAB" w14:paraId="07E0F802" w14:textId="77777777" w:rsidTr="00C54DA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dxa"/>
            <w:hideMark/>
          </w:tcPr>
          <w:p w14:paraId="7DBE334B" w14:textId="77777777" w:rsidR="005C4EA4" w:rsidRPr="00C54DAB" w:rsidRDefault="005C4EA4" w:rsidP="005C4EA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age</w:t>
            </w:r>
          </w:p>
        </w:tc>
        <w:tc>
          <w:tcPr>
            <w:tcW w:w="2703" w:type="dxa"/>
            <w:hideMark/>
          </w:tcPr>
          <w:p w14:paraId="04C2CC78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40339903863320</w:t>
            </w:r>
          </w:p>
        </w:tc>
        <w:tc>
          <w:tcPr>
            <w:tcW w:w="2070" w:type="dxa"/>
            <w:hideMark/>
          </w:tcPr>
          <w:p w14:paraId="402AD39D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05799627254530</w:t>
            </w:r>
          </w:p>
        </w:tc>
        <w:tc>
          <w:tcPr>
            <w:tcW w:w="1980" w:type="dxa"/>
            <w:hideMark/>
          </w:tcPr>
          <w:p w14:paraId="4604F478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948920031202300</w:t>
            </w:r>
          </w:p>
        </w:tc>
        <w:tc>
          <w:tcPr>
            <w:tcW w:w="1980" w:type="dxa"/>
            <w:hideMark/>
          </w:tcPr>
          <w:p w14:paraId="47236F8B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7436780090596E-06</w:t>
            </w:r>
          </w:p>
        </w:tc>
        <w:tc>
          <w:tcPr>
            <w:tcW w:w="2340" w:type="dxa"/>
            <w:hideMark/>
          </w:tcPr>
          <w:p w14:paraId="357AFA11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943910107867500</w:t>
            </w:r>
          </w:p>
        </w:tc>
        <w:tc>
          <w:tcPr>
            <w:tcW w:w="2610" w:type="dxa"/>
            <w:hideMark/>
          </w:tcPr>
          <w:p w14:paraId="49D83E75" w14:textId="77777777" w:rsidR="005C4EA4" w:rsidRPr="00C54DAB" w:rsidRDefault="005C4EA4" w:rsidP="005C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4D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86288796939890</w:t>
            </w:r>
          </w:p>
        </w:tc>
      </w:tr>
    </w:tbl>
    <w:p w14:paraId="1A5533A8" w14:textId="77777777" w:rsidR="005C4EA4" w:rsidRPr="005C4EA4" w:rsidRDefault="005C4EA4" w:rsidP="005C4EA4">
      <w:pPr>
        <w:spacing w:line="360" w:lineRule="auto"/>
        <w:jc w:val="both"/>
        <w:rPr>
          <w:rFonts w:ascii="Arial" w:hAnsi="Arial" w:cs="Arial"/>
        </w:rPr>
      </w:pPr>
    </w:p>
    <w:sectPr w:rsidR="005C4EA4" w:rsidRPr="005C4EA4" w:rsidSect="00C54DA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F8A"/>
    <w:rsid w:val="001F7F41"/>
    <w:rsid w:val="005C4EA4"/>
    <w:rsid w:val="007205AF"/>
    <w:rsid w:val="00A42F8A"/>
    <w:rsid w:val="00B77D76"/>
    <w:rsid w:val="00C54DAB"/>
    <w:rsid w:val="00EF6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4D9818"/>
  <w15:chartTrackingRefBased/>
  <w15:docId w15:val="{ABE8092D-931A-CA4D-8B9F-EC183744D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2F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F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F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F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F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F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F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2F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2F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F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F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F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F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F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F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F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2F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2F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2F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2F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2F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2F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2F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2F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2F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2F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2F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2F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2F8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C4E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5">
    <w:name w:val="Plain Table 5"/>
    <w:basedOn w:val="TableNormal"/>
    <w:uiPriority w:val="45"/>
    <w:rsid w:val="005C4EA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5C4EA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5C4E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C4EA4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C4EA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5C4EA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5C4EA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4">
    <w:name w:val="Grid Table 3 Accent 4"/>
    <w:basedOn w:val="TableNormal"/>
    <w:uiPriority w:val="48"/>
    <w:rsid w:val="005C4EA4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5C4E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C4EA4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7Colorful">
    <w:name w:val="Grid Table 7 Colorful"/>
    <w:basedOn w:val="TableNormal"/>
    <w:uiPriority w:val="52"/>
    <w:rsid w:val="005C4E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2">
    <w:name w:val="List Table 2"/>
    <w:basedOn w:val="TableNormal"/>
    <w:uiPriority w:val="47"/>
    <w:rsid w:val="005C4EA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5C4E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C4E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C4E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5C4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19</Words>
  <Characters>1858</Characters>
  <Application>Microsoft Office Word</Application>
  <DocSecurity>0</DocSecurity>
  <Lines>154</Lines>
  <Paragraphs>122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aborty, Averi</dc:creator>
  <cp:keywords/>
  <dc:description/>
  <cp:lastModifiedBy>Chakraborty, Averi</cp:lastModifiedBy>
  <cp:revision>3</cp:revision>
  <dcterms:created xsi:type="dcterms:W3CDTF">2026-04-12T00:31:00Z</dcterms:created>
  <dcterms:modified xsi:type="dcterms:W3CDTF">2026-04-12T08:02:00Z</dcterms:modified>
</cp:coreProperties>
</file>